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6D51" w14:textId="77777777" w:rsidR="001A376C" w:rsidRPr="006018D8" w:rsidRDefault="001A376C" w:rsidP="001A376C">
      <w:pPr>
        <w:tabs>
          <w:tab w:val="left" w:pos="1228"/>
        </w:tabs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20A57393" w14:textId="4730F500" w:rsidR="001A376C" w:rsidRPr="00055E44" w:rsidRDefault="001A376C" w:rsidP="001A376C">
      <w:pPr>
        <w:tabs>
          <w:tab w:val="left" w:pos="1228"/>
        </w:tabs>
        <w:jc w:val="both"/>
        <w:rPr>
          <w:rFonts w:ascii="Times New Roman" w:hAnsi="Times New Roman" w:cs="Times New Roman"/>
          <w:i/>
          <w:iCs/>
        </w:rPr>
      </w:pP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>S1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Table</w:t>
      </w: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 xml:space="preserve">: </w:t>
      </w:r>
      <w:r w:rsidRPr="00055E44">
        <w:rPr>
          <w:rFonts w:ascii="Times New Roman" w:hAnsi="Times New Roman" w:cs="Times New Roman"/>
          <w:kern w:val="0"/>
          <w14:ligatures w14:val="none"/>
        </w:rPr>
        <w:t>Baseline socio-demographic</w:t>
      </w:r>
      <w:r>
        <w:rPr>
          <w:rFonts w:ascii="Times New Roman" w:hAnsi="Times New Roman" w:cs="Times New Roman"/>
          <w:kern w:val="0"/>
          <w14:ligatures w14:val="none"/>
        </w:rPr>
        <w:t xml:space="preserve"> characteristics, water contact information, and history of urinary, genital, and sexual and reproductive health (SRH) signs and symptoms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by FGS status diagnosed by </w:t>
      </w:r>
      <w:proofErr w:type="spellStart"/>
      <w:r w:rsidRPr="00055E44">
        <w:rPr>
          <w:rFonts w:ascii="Times New Roman" w:hAnsi="Times New Roman" w:cs="Times New Roman"/>
          <w:kern w:val="0"/>
          <w14:ligatures w14:val="none"/>
        </w:rPr>
        <w:t>colposcopic</w:t>
      </w:r>
      <w:proofErr w:type="spellEnd"/>
      <w:r w:rsidRPr="00055E44">
        <w:rPr>
          <w:rFonts w:ascii="Times New Roman" w:hAnsi="Times New Roman" w:cs="Times New Roman"/>
          <w:kern w:val="0"/>
          <w14:ligatures w14:val="none"/>
        </w:rPr>
        <w:t xml:space="preserve"> images (</w:t>
      </w:r>
      <w:r w:rsidRPr="00055E44">
        <w:rPr>
          <w:rFonts w:ascii="Times New Roman" w:hAnsi="Times New Roman" w:cs="Times New Roman"/>
          <w:i/>
          <w:iCs/>
          <w:kern w:val="0"/>
          <w14:ligatures w14:val="none"/>
        </w:rPr>
        <w:t>‘Visual-FGS’)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and molecular methods (</w:t>
      </w:r>
      <w:r w:rsidRPr="00055E44">
        <w:rPr>
          <w:rFonts w:ascii="Times New Roman" w:hAnsi="Times New Roman" w:cs="Times New Roman"/>
          <w:i/>
          <w:iCs/>
          <w:kern w:val="0"/>
          <w14:ligatures w14:val="none"/>
        </w:rPr>
        <w:t>‘Molecular-FGS’)</w:t>
      </w:r>
    </w:p>
    <w:tbl>
      <w:tblPr>
        <w:tblStyle w:val="PlainTable2"/>
        <w:tblW w:w="10348" w:type="dxa"/>
        <w:tblLook w:val="04A0" w:firstRow="1" w:lastRow="0" w:firstColumn="1" w:lastColumn="0" w:noHBand="0" w:noVBand="1"/>
      </w:tblPr>
      <w:tblGrid>
        <w:gridCol w:w="1371"/>
        <w:gridCol w:w="1339"/>
        <w:gridCol w:w="1046"/>
        <w:gridCol w:w="1130"/>
        <w:gridCol w:w="1130"/>
        <w:gridCol w:w="1107"/>
        <w:gridCol w:w="960"/>
        <w:gridCol w:w="1130"/>
        <w:gridCol w:w="1135"/>
      </w:tblGrid>
      <w:tr w:rsidR="001A376C" w:rsidRPr="0087509D" w14:paraId="0CE26D60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  <w:gridSpan w:val="3"/>
          </w:tcPr>
          <w:p w14:paraId="064F9C42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7" w:type="dxa"/>
            <w:gridSpan w:val="3"/>
          </w:tcPr>
          <w:p w14:paraId="372A38E3" w14:textId="77777777" w:rsidR="001A376C" w:rsidRPr="0087509D" w:rsidRDefault="001A376C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Visual FGS status </w:t>
            </w:r>
          </w:p>
          <w:p w14:paraId="69D53D0C" w14:textId="77777777" w:rsidR="001A376C" w:rsidRPr="0087509D" w:rsidRDefault="001A376C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(Hand-held colposcopy)</w:t>
            </w:r>
          </w:p>
        </w:tc>
        <w:tc>
          <w:tcPr>
            <w:tcW w:w="3225" w:type="dxa"/>
            <w:gridSpan w:val="3"/>
          </w:tcPr>
          <w:p w14:paraId="3493D45F" w14:textId="77777777" w:rsidR="001A376C" w:rsidRPr="0087509D" w:rsidRDefault="001A376C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Molecular FGS status </w:t>
            </w:r>
          </w:p>
          <w:p w14:paraId="26470047" w14:textId="77777777" w:rsidR="001A376C" w:rsidRPr="0087509D" w:rsidRDefault="001A376C" w:rsidP="00AE7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(Genital PCR)</w:t>
            </w:r>
          </w:p>
        </w:tc>
      </w:tr>
      <w:tr w:rsidR="001A376C" w:rsidRPr="0087509D" w14:paraId="08FD0B79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gridSpan w:val="2"/>
          </w:tcPr>
          <w:p w14:paraId="658ABD96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  <w:p w14:paraId="169808CC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619643C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CB27EE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50)</w:t>
            </w:r>
          </w:p>
          <w:p w14:paraId="46BA854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0" w:type="dxa"/>
          </w:tcPr>
          <w:p w14:paraId="7C980B8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</w:p>
          <w:p w14:paraId="6FFFE56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47)</w:t>
            </w:r>
          </w:p>
          <w:p w14:paraId="470FAD4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0" w:type="dxa"/>
          </w:tcPr>
          <w:p w14:paraId="3F76698F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</w:p>
          <w:p w14:paraId="3CBC6FB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33)</w:t>
            </w:r>
          </w:p>
          <w:p w14:paraId="24166E0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07" w:type="dxa"/>
          </w:tcPr>
          <w:p w14:paraId="0B873B3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5DF7637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76AF350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8</w:t>
            </w:r>
            <w:proofErr w:type="gram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 N</w:t>
            </w:r>
            <w:proofErr w:type="gram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0" w:type="dxa"/>
          </w:tcPr>
          <w:p w14:paraId="3A91355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6FB90E1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830) </w:t>
            </w:r>
            <w:proofErr w:type="gram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295DA7D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1A376C" w:rsidRPr="0087509D" w14:paraId="1E930E4D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</w:tcPr>
          <w:p w14:paraId="6EADDA0D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Socio-behavioural characteristics</w:t>
            </w:r>
            <w:r w:rsidRPr="00875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1A376C" w:rsidRPr="0087509D" w14:paraId="60D7B98D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0A9850E8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in years</w:t>
            </w:r>
          </w:p>
        </w:tc>
        <w:tc>
          <w:tcPr>
            <w:tcW w:w="1339" w:type="dxa"/>
          </w:tcPr>
          <w:p w14:paraId="106478D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46" w:type="dxa"/>
          </w:tcPr>
          <w:p w14:paraId="797CE8E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7 (20-38)</w:t>
            </w:r>
          </w:p>
        </w:tc>
        <w:tc>
          <w:tcPr>
            <w:tcW w:w="1130" w:type="dxa"/>
          </w:tcPr>
          <w:p w14:paraId="47FF0DF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0 (22-41)</w:t>
            </w:r>
          </w:p>
        </w:tc>
        <w:tc>
          <w:tcPr>
            <w:tcW w:w="1130" w:type="dxa"/>
          </w:tcPr>
          <w:p w14:paraId="1EC71A3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6 (30-36)</w:t>
            </w:r>
          </w:p>
        </w:tc>
        <w:tc>
          <w:tcPr>
            <w:tcW w:w="1107" w:type="dxa"/>
          </w:tcPr>
          <w:p w14:paraId="5744876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960" w:type="dxa"/>
          </w:tcPr>
          <w:p w14:paraId="7B0AED0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3 (20-30)</w:t>
            </w:r>
          </w:p>
        </w:tc>
        <w:tc>
          <w:tcPr>
            <w:tcW w:w="1130" w:type="dxa"/>
          </w:tcPr>
          <w:p w14:paraId="6D332BD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7 (20-38)</w:t>
            </w:r>
          </w:p>
        </w:tc>
        <w:tc>
          <w:tcPr>
            <w:tcW w:w="1135" w:type="dxa"/>
          </w:tcPr>
          <w:p w14:paraId="5F26715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376C" w:rsidRPr="0087509D" w14:paraId="5B114C14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4EF63BFA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1339" w:type="dxa"/>
          </w:tcPr>
          <w:p w14:paraId="5767B2E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046" w:type="dxa"/>
          </w:tcPr>
          <w:p w14:paraId="4047DE0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57 (16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01E7C2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7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4C8DBF6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8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07" w:type="dxa"/>
            <w:vMerge w:val="restart"/>
          </w:tcPr>
          <w:p w14:paraId="74F5C1F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60" w:type="dxa"/>
          </w:tcPr>
          <w:p w14:paraId="131E125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30" w:type="dxa"/>
          </w:tcPr>
          <w:p w14:paraId="03B3757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36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5" w:type="dxa"/>
            <w:vMerge w:val="restart"/>
          </w:tcPr>
          <w:p w14:paraId="16AF385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376C" w:rsidRPr="0087509D" w14:paraId="5DA56229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41A07960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45D371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Married or Cohabitating </w:t>
            </w:r>
          </w:p>
        </w:tc>
        <w:tc>
          <w:tcPr>
            <w:tcW w:w="1046" w:type="dxa"/>
          </w:tcPr>
          <w:p w14:paraId="471801D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59 (69·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7F0B78AF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62 (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7621BAC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49 (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070718A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64A30C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7 (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0" w:type="dxa"/>
          </w:tcPr>
          <w:p w14:paraId="573D7E1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79 (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5" w:type="dxa"/>
            <w:vMerge/>
          </w:tcPr>
          <w:p w14:paraId="6D1BC6C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52DA9B04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CB39CA2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18CAF3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046" w:type="dxa"/>
          </w:tcPr>
          <w:p w14:paraId="0D2BC6C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2 (8·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637661D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6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4F936ED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1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07" w:type="dxa"/>
            <w:vMerge/>
          </w:tcPr>
          <w:p w14:paraId="66113E5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E92A8C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0" w:type="dxa"/>
          </w:tcPr>
          <w:p w14:paraId="1B6224E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1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5" w:type="dxa"/>
            <w:vMerge/>
          </w:tcPr>
          <w:p w14:paraId="1F2E6B6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5677EAD9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779D16E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7642EC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046" w:type="dxa"/>
          </w:tcPr>
          <w:p w14:paraId="296406A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1 (5·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7D60E80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2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09B20B7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7" w:type="dxa"/>
            <w:vMerge/>
          </w:tcPr>
          <w:p w14:paraId="0E6EB39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7ED70A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7B071EE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5" w:type="dxa"/>
            <w:vMerge/>
          </w:tcPr>
          <w:p w14:paraId="5B39E0F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55A64AF0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51796A7C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 (highest level)</w:t>
            </w:r>
          </w:p>
        </w:tc>
        <w:tc>
          <w:tcPr>
            <w:tcW w:w="1339" w:type="dxa"/>
          </w:tcPr>
          <w:p w14:paraId="39F7073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Any primary school</w:t>
            </w:r>
          </w:p>
        </w:tc>
        <w:tc>
          <w:tcPr>
            <w:tcW w:w="1046" w:type="dxa"/>
          </w:tcPr>
          <w:p w14:paraId="54DC9F9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00 (52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EE3898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18 (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0" w:type="dxa"/>
          </w:tcPr>
          <w:p w14:paraId="6A1FA47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44 (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07" w:type="dxa"/>
            <w:vMerge w:val="restart"/>
          </w:tcPr>
          <w:p w14:paraId="5AF500F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</w:tcPr>
          <w:p w14:paraId="04338D4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0 (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0" w:type="dxa"/>
          </w:tcPr>
          <w:p w14:paraId="48BFAC7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35 (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5" w:type="dxa"/>
            <w:vMerge w:val="restart"/>
          </w:tcPr>
          <w:p w14:paraId="7C47481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A376C" w:rsidRPr="0087509D" w14:paraId="42466994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6795C143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77240CA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Any Secondary School</w:t>
            </w:r>
          </w:p>
        </w:tc>
        <w:tc>
          <w:tcPr>
            <w:tcW w:w="1046" w:type="dxa"/>
          </w:tcPr>
          <w:p w14:paraId="3D05DF9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07 (11·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55FB957" w14:textId="77777777" w:rsidR="001A376C" w:rsidRPr="0087509D" w:rsidRDefault="001A376C" w:rsidP="00AE74EE">
            <w:pPr>
              <w:tabs>
                <w:tab w:val="left" w:pos="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2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6456006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2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07" w:type="dxa"/>
            <w:vMerge/>
          </w:tcPr>
          <w:p w14:paraId="5259E89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5E3D217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6A3A34B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3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35" w:type="dxa"/>
            <w:vMerge/>
          </w:tcPr>
          <w:p w14:paraId="5606145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3A9C2F25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24D19CD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2E3887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Training in a Trade</w:t>
            </w:r>
          </w:p>
        </w:tc>
        <w:tc>
          <w:tcPr>
            <w:tcW w:w="1046" w:type="dxa"/>
          </w:tcPr>
          <w:p w14:paraId="6DF62F0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0·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18768FB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177503A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7" w:type="dxa"/>
            <w:vMerge/>
          </w:tcPr>
          <w:p w14:paraId="7F18F34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7B39E90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77AE4DB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35" w:type="dxa"/>
            <w:vMerge/>
          </w:tcPr>
          <w:p w14:paraId="74E970E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6D5DF180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14C97C54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0B36CD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46" w:type="dxa"/>
          </w:tcPr>
          <w:p w14:paraId="4E637B8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39 (35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5985BFF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06 (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7B21E76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15 (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5EB74C9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902CF9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3 (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0" w:type="dxa"/>
          </w:tcPr>
          <w:p w14:paraId="3BE3BD2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00 (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5" w:type="dxa"/>
            <w:vMerge/>
          </w:tcPr>
          <w:p w14:paraId="2ADCA2C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774BB461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4806BEB3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loyment status</w:t>
            </w:r>
          </w:p>
        </w:tc>
        <w:tc>
          <w:tcPr>
            <w:tcW w:w="1339" w:type="dxa"/>
          </w:tcPr>
          <w:p w14:paraId="45CEB4F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046" w:type="dxa"/>
          </w:tcPr>
          <w:p w14:paraId="26013CB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 (0·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1882781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6046EF9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07" w:type="dxa"/>
            <w:vMerge w:val="restart"/>
          </w:tcPr>
          <w:p w14:paraId="1C63364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</w:tcPr>
          <w:p w14:paraId="2525E5E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39F1E44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 w:val="restart"/>
          </w:tcPr>
          <w:p w14:paraId="0FCE457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1A376C" w:rsidRPr="0087509D" w14:paraId="308BF9D7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E53D863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61A11E3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Not working </w:t>
            </w:r>
          </w:p>
        </w:tc>
        <w:tc>
          <w:tcPr>
            <w:tcW w:w="1046" w:type="dxa"/>
          </w:tcPr>
          <w:p w14:paraId="7D10EC0F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40 (99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0D3CF19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43 (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760DD8B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28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07" w:type="dxa"/>
            <w:vMerge/>
          </w:tcPr>
          <w:p w14:paraId="0C40E08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2FF20C9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7 (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73D987C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22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/>
          </w:tcPr>
          <w:p w14:paraId="7B3B648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16935EE8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04FC7783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quency of freshwater contact activities</w:t>
            </w:r>
          </w:p>
        </w:tc>
        <w:tc>
          <w:tcPr>
            <w:tcW w:w="1339" w:type="dxa"/>
          </w:tcPr>
          <w:p w14:paraId="64819E3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046" w:type="dxa"/>
          </w:tcPr>
          <w:p w14:paraId="5B9FF56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34 (56·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2296648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34 (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0" w:type="dxa"/>
          </w:tcPr>
          <w:p w14:paraId="7E9C8A4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61 (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07" w:type="dxa"/>
            <w:vMerge w:val="restart"/>
          </w:tcPr>
          <w:p w14:paraId="5670C45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</w:tcPr>
          <w:p w14:paraId="3F28361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6 (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04AEC71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67 (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5" w:type="dxa"/>
            <w:vMerge w:val="restart"/>
          </w:tcPr>
          <w:p w14:paraId="4018E84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1A376C" w:rsidRPr="0087509D" w14:paraId="1A0A74DD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EACBAD5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3883AF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At least daily  </w:t>
            </w:r>
          </w:p>
        </w:tc>
        <w:tc>
          <w:tcPr>
            <w:tcW w:w="1046" w:type="dxa"/>
          </w:tcPr>
          <w:p w14:paraId="0C4B21C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65 (38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395B6F1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6 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03C0934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42 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07" w:type="dxa"/>
            <w:vMerge/>
          </w:tcPr>
          <w:p w14:paraId="0DDDE14F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4194C2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0 (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0" w:type="dxa"/>
          </w:tcPr>
          <w:p w14:paraId="298A127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18 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5" w:type="dxa"/>
            <w:vMerge/>
          </w:tcPr>
          <w:p w14:paraId="30F3F4F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63DC9C15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1E320BCB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00FB257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At least weekly </w:t>
            </w:r>
          </w:p>
        </w:tc>
        <w:tc>
          <w:tcPr>
            <w:tcW w:w="1046" w:type="dxa"/>
          </w:tcPr>
          <w:p w14:paraId="3DDA15D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5 (3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72847C0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0" w:type="dxa"/>
          </w:tcPr>
          <w:p w14:paraId="5F96C9D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07" w:type="dxa"/>
            <w:vMerge/>
          </w:tcPr>
          <w:p w14:paraId="36CA516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AA12EB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6489DD9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/>
          </w:tcPr>
          <w:p w14:paraId="18071C7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6821DB0A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15CC612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7F275E5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Every 1-2 months </w:t>
            </w:r>
          </w:p>
        </w:tc>
        <w:tc>
          <w:tcPr>
            <w:tcW w:w="1046" w:type="dxa"/>
          </w:tcPr>
          <w:p w14:paraId="245B9D4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4 (1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69AD8CE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0" w:type="dxa"/>
          </w:tcPr>
          <w:p w14:paraId="42043BA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07" w:type="dxa"/>
            <w:vMerge/>
          </w:tcPr>
          <w:p w14:paraId="37719AE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C4FBDC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3A3111F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5" w:type="dxa"/>
            <w:vMerge/>
          </w:tcPr>
          <w:p w14:paraId="078A852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76D2C351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75DCF43C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892875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Every 6-12 months</w:t>
            </w:r>
          </w:p>
        </w:tc>
        <w:tc>
          <w:tcPr>
            <w:tcW w:w="1046" w:type="dxa"/>
          </w:tcPr>
          <w:p w14:paraId="685E59C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0·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</w:tcPr>
          <w:p w14:paraId="06A75DA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0" w:type="dxa"/>
          </w:tcPr>
          <w:p w14:paraId="5DC1474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07" w:type="dxa"/>
            <w:vMerge/>
          </w:tcPr>
          <w:p w14:paraId="5AD9618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607FBBA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1F4FE62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5" w:type="dxa"/>
            <w:vMerge/>
          </w:tcPr>
          <w:p w14:paraId="573DBEE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1101C334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</w:tcPr>
          <w:p w14:paraId="0E9BFB3B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Sexual behaviour characteristics</w:t>
            </w:r>
            <w:r w:rsidRPr="00875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1A376C" w:rsidRPr="0087509D" w14:paraId="7895D21A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0BAA6149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 been pregnant</w:t>
            </w:r>
          </w:p>
        </w:tc>
        <w:tc>
          <w:tcPr>
            <w:tcW w:w="1339" w:type="dxa"/>
          </w:tcPr>
          <w:p w14:paraId="2262D44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6" w:type="dxa"/>
          </w:tcPr>
          <w:p w14:paraId="4475BE4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54 (16·2%)</w:t>
            </w:r>
          </w:p>
        </w:tc>
        <w:tc>
          <w:tcPr>
            <w:tcW w:w="1130" w:type="dxa"/>
          </w:tcPr>
          <w:p w14:paraId="741226A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3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7762961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5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07" w:type="dxa"/>
            <w:vMerge w:val="restart"/>
          </w:tcPr>
          <w:p w14:paraId="1C25934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</w:tcPr>
          <w:p w14:paraId="6890D6C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3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0" w:type="dxa"/>
          </w:tcPr>
          <w:p w14:paraId="178D4A8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31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35" w:type="dxa"/>
            <w:vMerge w:val="restart"/>
          </w:tcPr>
          <w:p w14:paraId="227188B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1A376C" w:rsidRPr="0087509D" w14:paraId="0676B138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26AA2D8D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69A248A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6" w:type="dxa"/>
          </w:tcPr>
          <w:p w14:paraId="11CACF2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94 (82·7%)</w:t>
            </w:r>
          </w:p>
        </w:tc>
        <w:tc>
          <w:tcPr>
            <w:tcW w:w="1130" w:type="dxa"/>
          </w:tcPr>
          <w:p w14:paraId="2C797E0F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04 (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4BE5C11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38 (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07" w:type="dxa"/>
            <w:vMerge/>
          </w:tcPr>
          <w:p w14:paraId="482D7FA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487CE0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5 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38F8265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99 (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35" w:type="dxa"/>
            <w:vMerge/>
          </w:tcPr>
          <w:p w14:paraId="22E3566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46736E8D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14:paraId="1279783B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at sexual debut </w:t>
            </w:r>
          </w:p>
        </w:tc>
        <w:tc>
          <w:tcPr>
            <w:tcW w:w="1339" w:type="dxa"/>
          </w:tcPr>
          <w:p w14:paraId="59061C7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46" w:type="dxa"/>
          </w:tcPr>
          <w:p w14:paraId="5A7EE17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 (15-18)</w:t>
            </w:r>
          </w:p>
        </w:tc>
        <w:tc>
          <w:tcPr>
            <w:tcW w:w="1130" w:type="dxa"/>
          </w:tcPr>
          <w:p w14:paraId="509B683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 (15-18)</w:t>
            </w:r>
          </w:p>
        </w:tc>
        <w:tc>
          <w:tcPr>
            <w:tcW w:w="1130" w:type="dxa"/>
          </w:tcPr>
          <w:p w14:paraId="74FA00B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 (15-18)</w:t>
            </w:r>
          </w:p>
        </w:tc>
        <w:tc>
          <w:tcPr>
            <w:tcW w:w="1107" w:type="dxa"/>
          </w:tcPr>
          <w:p w14:paraId="35FA343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</w:tcPr>
          <w:p w14:paraId="5AB0E8D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6 (15-18)</w:t>
            </w:r>
          </w:p>
        </w:tc>
        <w:tc>
          <w:tcPr>
            <w:tcW w:w="1130" w:type="dxa"/>
          </w:tcPr>
          <w:p w14:paraId="4FE1139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 (16-18)</w:t>
            </w:r>
          </w:p>
        </w:tc>
        <w:tc>
          <w:tcPr>
            <w:tcW w:w="1135" w:type="dxa"/>
          </w:tcPr>
          <w:p w14:paraId="08B9440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A376C" w:rsidRPr="0087509D" w14:paraId="21723E7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5564DEEE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rrently sexually active</w:t>
            </w:r>
          </w:p>
        </w:tc>
        <w:tc>
          <w:tcPr>
            <w:tcW w:w="1339" w:type="dxa"/>
          </w:tcPr>
          <w:p w14:paraId="19C923C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6" w:type="dxa"/>
          </w:tcPr>
          <w:p w14:paraId="546E88E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45 (89·0%)</w:t>
            </w:r>
          </w:p>
        </w:tc>
        <w:tc>
          <w:tcPr>
            <w:tcW w:w="1130" w:type="dxa"/>
          </w:tcPr>
          <w:p w14:paraId="2F869FD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04 (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5AAEF57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83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07" w:type="dxa"/>
            <w:vMerge w:val="restart"/>
          </w:tcPr>
          <w:p w14:paraId="050BA17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60" w:type="dxa"/>
          </w:tcPr>
          <w:p w14:paraId="2A3DED6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1 (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30" w:type="dxa"/>
          </w:tcPr>
          <w:p w14:paraId="24CA6C5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38 (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5" w:type="dxa"/>
            <w:vMerge w:val="restart"/>
          </w:tcPr>
          <w:p w14:paraId="04AAA46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1A376C" w:rsidRPr="0087509D" w14:paraId="51B2A1DF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36D236EA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39917BE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6" w:type="dxa"/>
          </w:tcPr>
          <w:p w14:paraId="1D4A74E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04 (11·0%)</w:t>
            </w:r>
          </w:p>
        </w:tc>
        <w:tc>
          <w:tcPr>
            <w:tcW w:w="1130" w:type="dxa"/>
          </w:tcPr>
          <w:p w14:paraId="4C72A52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3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65373CC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0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1322CC0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8F9CB1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0" w:type="dxa"/>
          </w:tcPr>
          <w:p w14:paraId="61F0DAB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2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5" w:type="dxa"/>
            <w:vMerge/>
          </w:tcPr>
          <w:p w14:paraId="7003828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79872756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4CF8D089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 STI diagnosis</w:t>
            </w:r>
          </w:p>
        </w:tc>
        <w:tc>
          <w:tcPr>
            <w:tcW w:w="1339" w:type="dxa"/>
          </w:tcPr>
          <w:p w14:paraId="0065008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6" w:type="dxa"/>
          </w:tcPr>
          <w:p w14:paraId="3DD1C59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5 (9·0%)</w:t>
            </w:r>
          </w:p>
        </w:tc>
        <w:tc>
          <w:tcPr>
            <w:tcW w:w="1130" w:type="dxa"/>
          </w:tcPr>
          <w:p w14:paraId="3396BC9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38CE3A6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9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 w:val="restart"/>
          </w:tcPr>
          <w:p w14:paraId="5AA2A4A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60" w:type="dxa"/>
          </w:tcPr>
          <w:p w14:paraId="2C939FD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3666E62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5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 w:val="restart"/>
          </w:tcPr>
          <w:p w14:paraId="249815C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1A376C" w:rsidRPr="0087509D" w14:paraId="6D1A9E50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50FCFE1C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4AD595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6" w:type="dxa"/>
          </w:tcPr>
          <w:p w14:paraId="5949C21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64 (91·0%)</w:t>
            </w:r>
          </w:p>
        </w:tc>
        <w:tc>
          <w:tcPr>
            <w:tcW w:w="1130" w:type="dxa"/>
          </w:tcPr>
          <w:p w14:paraId="7DA7B18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36 (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2551E18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64 (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07" w:type="dxa"/>
            <w:vMerge/>
          </w:tcPr>
          <w:p w14:paraId="5145EA7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240725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3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30" w:type="dxa"/>
          </w:tcPr>
          <w:p w14:paraId="7D6FDD7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55 (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/>
          </w:tcPr>
          <w:p w14:paraId="478FA78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37CAC91A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31384CB6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e to get pregnant</w:t>
            </w: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+</w:t>
            </w:r>
          </w:p>
          <w:p w14:paraId="57E3C073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Overall n=794)</w:t>
            </w:r>
          </w:p>
        </w:tc>
        <w:tc>
          <w:tcPr>
            <w:tcW w:w="1339" w:type="dxa"/>
          </w:tcPr>
          <w:p w14:paraId="575AEFE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Less than six months</w:t>
            </w:r>
          </w:p>
        </w:tc>
        <w:tc>
          <w:tcPr>
            <w:tcW w:w="1046" w:type="dxa"/>
          </w:tcPr>
          <w:p w14:paraId="56B2D2A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 (0·75%)</w:t>
            </w:r>
          </w:p>
        </w:tc>
        <w:tc>
          <w:tcPr>
            <w:tcW w:w="1130" w:type="dxa"/>
          </w:tcPr>
          <w:p w14:paraId="25491B8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00B2CED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 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07" w:type="dxa"/>
            <w:vMerge w:val="restart"/>
          </w:tcPr>
          <w:p w14:paraId="66B69135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60" w:type="dxa"/>
          </w:tcPr>
          <w:p w14:paraId="04ED7C7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25CBC65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5" w:type="dxa"/>
            <w:vMerge w:val="restart"/>
          </w:tcPr>
          <w:p w14:paraId="1585599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A376C" w:rsidRPr="0087509D" w14:paraId="29B25C99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7991BCB7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6701A34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6-12 months </w:t>
            </w:r>
          </w:p>
        </w:tc>
        <w:tc>
          <w:tcPr>
            <w:tcW w:w="1046" w:type="dxa"/>
          </w:tcPr>
          <w:p w14:paraId="44E0C84F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0 (1·26%)</w:t>
            </w:r>
          </w:p>
        </w:tc>
        <w:tc>
          <w:tcPr>
            <w:tcW w:w="1130" w:type="dxa"/>
          </w:tcPr>
          <w:p w14:paraId="7E71546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0" w:type="dxa"/>
          </w:tcPr>
          <w:p w14:paraId="5CC05EE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5B06335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7EB6B0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3D7541F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5" w:type="dxa"/>
            <w:vMerge/>
          </w:tcPr>
          <w:p w14:paraId="5670351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6E5F0B58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3A9722DD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321447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More than 1 year</w:t>
            </w:r>
          </w:p>
        </w:tc>
        <w:tc>
          <w:tcPr>
            <w:tcW w:w="1046" w:type="dxa"/>
          </w:tcPr>
          <w:p w14:paraId="3E4D3ED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79 (85·5%)</w:t>
            </w:r>
          </w:p>
        </w:tc>
        <w:tc>
          <w:tcPr>
            <w:tcW w:w="1130" w:type="dxa"/>
          </w:tcPr>
          <w:p w14:paraId="34705FE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75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130" w:type="dxa"/>
          </w:tcPr>
          <w:p w14:paraId="561BD15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61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043A1DA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490EBA8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0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30" w:type="dxa"/>
          </w:tcPr>
          <w:p w14:paraId="06AD714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98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5" w:type="dxa"/>
            <w:vMerge/>
          </w:tcPr>
          <w:p w14:paraId="46DEDA0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4912D1F7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4F430FC7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AC112D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Unplanned pregnancy</w:t>
            </w:r>
          </w:p>
        </w:tc>
        <w:tc>
          <w:tcPr>
            <w:tcW w:w="1046" w:type="dxa"/>
          </w:tcPr>
          <w:p w14:paraId="3BFCC23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 (1·0%)</w:t>
            </w:r>
          </w:p>
        </w:tc>
        <w:tc>
          <w:tcPr>
            <w:tcW w:w="1130" w:type="dxa"/>
          </w:tcPr>
          <w:p w14:paraId="6AB4428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30" w:type="dxa"/>
          </w:tcPr>
          <w:p w14:paraId="2068060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107" w:type="dxa"/>
            <w:vMerge/>
          </w:tcPr>
          <w:p w14:paraId="51BB6EF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1E9BE2D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0" w:type="dxa"/>
          </w:tcPr>
          <w:p w14:paraId="5D59993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/>
          </w:tcPr>
          <w:p w14:paraId="515871C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06ECB19E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720DBA4F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3B150C7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Refused to answer or do not remember</w:t>
            </w:r>
          </w:p>
        </w:tc>
        <w:tc>
          <w:tcPr>
            <w:tcW w:w="1046" w:type="dxa"/>
          </w:tcPr>
          <w:p w14:paraId="1474A15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1 (11·5%)</w:t>
            </w:r>
          </w:p>
        </w:tc>
        <w:tc>
          <w:tcPr>
            <w:tcW w:w="1130" w:type="dxa"/>
          </w:tcPr>
          <w:p w14:paraId="595D2452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654748B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3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107" w:type="dxa"/>
            <w:vMerge/>
          </w:tcPr>
          <w:p w14:paraId="7ABD4FA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4BA6665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130" w:type="dxa"/>
          </w:tcPr>
          <w:p w14:paraId="49B1880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0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5" w:type="dxa"/>
            <w:vMerge/>
          </w:tcPr>
          <w:p w14:paraId="3ABD302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15ECD7FB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0" w:type="dxa"/>
            <w:gridSpan w:val="2"/>
          </w:tcPr>
          <w:p w14:paraId="4166BA63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Ultrasound morbidity</w:t>
            </w:r>
            <w:r w:rsidRPr="008750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+</w:t>
            </w:r>
          </w:p>
        </w:tc>
        <w:tc>
          <w:tcPr>
            <w:tcW w:w="1046" w:type="dxa"/>
          </w:tcPr>
          <w:p w14:paraId="1D09467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r w:rsidRPr="00055E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7E0857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00)</w:t>
            </w:r>
          </w:p>
          <w:p w14:paraId="4B6DF2D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0" w:type="dxa"/>
          </w:tcPr>
          <w:p w14:paraId="5409E13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</w:t>
            </w:r>
          </w:p>
          <w:p w14:paraId="1A1112C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20)</w:t>
            </w:r>
          </w:p>
          <w:p w14:paraId="1C095CE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30" w:type="dxa"/>
          </w:tcPr>
          <w:p w14:paraId="2E3E5EF1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gative </w:t>
            </w:r>
          </w:p>
          <w:p w14:paraId="29CD068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580)</w:t>
            </w:r>
          </w:p>
          <w:p w14:paraId="39809E72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07" w:type="dxa"/>
          </w:tcPr>
          <w:p w14:paraId="164B4BB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</w:tcPr>
          <w:p w14:paraId="61A560B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  <w:p w14:paraId="207BF1C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0</w:t>
            </w:r>
            <w:proofErr w:type="gram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 N</w:t>
            </w:r>
            <w:proofErr w:type="gram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0" w:type="dxa"/>
          </w:tcPr>
          <w:p w14:paraId="4DF7E41E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  <w:p w14:paraId="39F737E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ot</w:t>
            </w:r>
            <w:proofErr w:type="spell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726) </w:t>
            </w:r>
            <w:proofErr w:type="gramStart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35" w:type="dxa"/>
          </w:tcPr>
          <w:p w14:paraId="5C286D1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8750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1A376C" w:rsidRPr="0087509D" w14:paraId="26A3A98F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3A267181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dder wall morbidity</w:t>
            </w:r>
          </w:p>
          <w:p w14:paraId="6FDD39FA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5061D0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6" w:type="dxa"/>
          </w:tcPr>
          <w:p w14:paraId="2694CDC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9 (1·1%)</w:t>
            </w:r>
          </w:p>
        </w:tc>
        <w:tc>
          <w:tcPr>
            <w:tcW w:w="1130" w:type="dxa"/>
          </w:tcPr>
          <w:p w14:paraId="35A7B153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0" w:type="dxa"/>
          </w:tcPr>
          <w:p w14:paraId="7D4A890D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07" w:type="dxa"/>
            <w:vMerge w:val="restart"/>
          </w:tcPr>
          <w:p w14:paraId="2F78B800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</w:tcPr>
          <w:p w14:paraId="4537B0A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30" w:type="dxa"/>
          </w:tcPr>
          <w:p w14:paraId="048058D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 w:val="restart"/>
          </w:tcPr>
          <w:p w14:paraId="4ADD4B6E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A376C" w:rsidRPr="0087509D" w14:paraId="61609DEE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6FAC8A52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39" w:type="dxa"/>
          </w:tcPr>
          <w:p w14:paraId="49434E8B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6" w:type="dxa"/>
          </w:tcPr>
          <w:p w14:paraId="362913E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42 (98·9%)</w:t>
            </w:r>
          </w:p>
        </w:tc>
        <w:tc>
          <w:tcPr>
            <w:tcW w:w="1130" w:type="dxa"/>
          </w:tcPr>
          <w:p w14:paraId="60EE0E03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17 (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0" w:type="dxa"/>
          </w:tcPr>
          <w:p w14:paraId="279C7BA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74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07" w:type="dxa"/>
            <w:vMerge/>
          </w:tcPr>
          <w:p w14:paraId="3940AB75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00FE6FAA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8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30" w:type="dxa"/>
          </w:tcPr>
          <w:p w14:paraId="3C0E7D29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19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135" w:type="dxa"/>
            <w:vMerge/>
          </w:tcPr>
          <w:p w14:paraId="12E474C6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76C" w:rsidRPr="0087509D" w14:paraId="527EF76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 w:val="restart"/>
          </w:tcPr>
          <w:p w14:paraId="529790AC" w14:textId="77777777" w:rsidR="001A376C" w:rsidRPr="001B3128" w:rsidRDefault="001A376C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B31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eter morbidity</w:t>
            </w:r>
          </w:p>
        </w:tc>
        <w:tc>
          <w:tcPr>
            <w:tcW w:w="1339" w:type="dxa"/>
          </w:tcPr>
          <w:p w14:paraId="1B95EED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6" w:type="dxa"/>
          </w:tcPr>
          <w:p w14:paraId="61F7F469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0·35%)</w:t>
            </w:r>
          </w:p>
        </w:tc>
        <w:tc>
          <w:tcPr>
            <w:tcW w:w="1130" w:type="dxa"/>
          </w:tcPr>
          <w:p w14:paraId="00683F3C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3A4E812B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07" w:type="dxa"/>
            <w:vMerge w:val="restart"/>
          </w:tcPr>
          <w:p w14:paraId="70BE1414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</w:tcPr>
          <w:p w14:paraId="47153A1A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130" w:type="dxa"/>
          </w:tcPr>
          <w:p w14:paraId="1462D496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35" w:type="dxa"/>
            <w:vMerge w:val="restart"/>
          </w:tcPr>
          <w:p w14:paraId="2E822981" w14:textId="77777777" w:rsidR="001A376C" w:rsidRPr="0087509D" w:rsidRDefault="001A376C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A376C" w:rsidRPr="0087509D" w14:paraId="6BA57E4C" w14:textId="77777777" w:rsidTr="00AE74E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  <w:vMerge/>
          </w:tcPr>
          <w:p w14:paraId="6BE522F2" w14:textId="77777777" w:rsidR="001A376C" w:rsidRPr="0087509D" w:rsidRDefault="001A376C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07A8E8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6" w:type="dxa"/>
          </w:tcPr>
          <w:p w14:paraId="08BAD18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848 (99·7%)</w:t>
            </w:r>
          </w:p>
        </w:tc>
        <w:tc>
          <w:tcPr>
            <w:tcW w:w="1130" w:type="dxa"/>
          </w:tcPr>
          <w:p w14:paraId="0205AF0C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220 (100%)</w:t>
            </w:r>
          </w:p>
        </w:tc>
        <w:tc>
          <w:tcPr>
            <w:tcW w:w="1130" w:type="dxa"/>
          </w:tcPr>
          <w:p w14:paraId="2F1901E7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77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107" w:type="dxa"/>
            <w:vMerge/>
          </w:tcPr>
          <w:p w14:paraId="6D6ACAA4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</w:tcPr>
          <w:p w14:paraId="34ECF09D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0 (100%)</w:t>
            </w:r>
          </w:p>
        </w:tc>
        <w:tc>
          <w:tcPr>
            <w:tcW w:w="1130" w:type="dxa"/>
          </w:tcPr>
          <w:p w14:paraId="00D77468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723 (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87509D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35" w:type="dxa"/>
            <w:vMerge/>
          </w:tcPr>
          <w:p w14:paraId="64996430" w14:textId="77777777" w:rsidR="001A376C" w:rsidRPr="0087509D" w:rsidRDefault="001A376C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EB0E63" w14:textId="77777777" w:rsidR="001A376C" w:rsidRPr="00055E44" w:rsidRDefault="001A376C" w:rsidP="001A376C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055E44">
        <w:rPr>
          <w:rFonts w:ascii="Times New Roman" w:hAnsi="Times New Roman" w:cs="Times New Roman"/>
          <w:sz w:val="20"/>
          <w:szCs w:val="20"/>
        </w:rPr>
        <w:t xml:space="preserve">Overall refers to the prevalence </w:t>
      </w:r>
      <w:r>
        <w:rPr>
          <w:rFonts w:ascii="Times New Roman" w:hAnsi="Times New Roman" w:cs="Times New Roman"/>
          <w:sz w:val="20"/>
          <w:szCs w:val="20"/>
        </w:rPr>
        <w:t xml:space="preserve">of the exposure variable </w:t>
      </w:r>
      <w:r w:rsidRPr="00055E44">
        <w:rPr>
          <w:rFonts w:ascii="Times New Roman" w:hAnsi="Times New Roman" w:cs="Times New Roman"/>
          <w:sz w:val="20"/>
          <w:szCs w:val="20"/>
        </w:rPr>
        <w:t>across the study population</w:t>
      </w:r>
    </w:p>
    <w:p w14:paraId="4293D1A5" w14:textId="77777777" w:rsidR="001A376C" w:rsidRPr="00055E44" w:rsidRDefault="001A376C" w:rsidP="001A376C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055E44">
        <w:rPr>
          <w:rFonts w:ascii="Times New Roman" w:hAnsi="Times New Roman" w:cs="Times New Roman"/>
          <w:sz w:val="20"/>
          <w:szCs w:val="20"/>
        </w:rPr>
        <w:t xml:space="preserve"> P-value were calculated for the comparison of </w:t>
      </w:r>
      <w:r>
        <w:rPr>
          <w:rFonts w:ascii="Times New Roman" w:hAnsi="Times New Roman" w:cs="Times New Roman"/>
          <w:sz w:val="20"/>
          <w:szCs w:val="20"/>
        </w:rPr>
        <w:t xml:space="preserve">exposure variables by FGS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status.</w:t>
      </w:r>
      <w:r w:rsidRPr="00055E44">
        <w:rPr>
          <w:rFonts w:ascii="Times New Roman" w:hAnsi="Times New Roman" w:cs="Times New Roman"/>
          <w:sz w:val="20"/>
          <w:szCs w:val="20"/>
        </w:rPr>
        <w:t>Perason</w:t>
      </w:r>
      <w:proofErr w:type="spellEnd"/>
      <w:proofErr w:type="gramEnd"/>
      <w:r w:rsidRPr="00055E44">
        <w:rPr>
          <w:rFonts w:ascii="Times New Roman" w:hAnsi="Times New Roman" w:cs="Times New Roman"/>
          <w:sz w:val="20"/>
          <w:szCs w:val="20"/>
        </w:rPr>
        <w:t xml:space="preserve"> chi-</w:t>
      </w:r>
      <w:proofErr w:type="spellStart"/>
      <w:r w:rsidRPr="00055E44">
        <w:rPr>
          <w:rFonts w:ascii="Times New Roman" w:hAnsi="Times New Roman" w:cs="Times New Roman"/>
          <w:sz w:val="20"/>
          <w:szCs w:val="20"/>
        </w:rPr>
        <w:t>sqared</w:t>
      </w:r>
      <w:proofErr w:type="spellEnd"/>
      <w:r w:rsidRPr="00055E44">
        <w:rPr>
          <w:rFonts w:ascii="Times New Roman" w:hAnsi="Times New Roman" w:cs="Times New Roman"/>
          <w:sz w:val="20"/>
          <w:szCs w:val="20"/>
        </w:rPr>
        <w:t xml:space="preserve"> tests were used for comparing categorical variables by FGS status from different diagnostic </w:t>
      </w:r>
      <w:proofErr w:type="spellStart"/>
      <w:r w:rsidRPr="00055E44">
        <w:rPr>
          <w:rFonts w:ascii="Times New Roman" w:hAnsi="Times New Roman" w:cs="Times New Roman"/>
          <w:sz w:val="20"/>
          <w:szCs w:val="20"/>
        </w:rPr>
        <w:t>methods.Wilcoxon</w:t>
      </w:r>
      <w:proofErr w:type="spellEnd"/>
      <w:r w:rsidRPr="00055E44">
        <w:rPr>
          <w:rFonts w:ascii="Times New Roman" w:hAnsi="Times New Roman" w:cs="Times New Roman"/>
          <w:sz w:val="20"/>
          <w:szCs w:val="20"/>
        </w:rPr>
        <w:t>-Mann-Whitney was used for comparing continuous variables by FGS status from different diagnostic methods.</w:t>
      </w:r>
    </w:p>
    <w:p w14:paraId="3BDE6D13" w14:textId="77777777" w:rsidR="001A376C" w:rsidRPr="00055E44" w:rsidRDefault="001A376C" w:rsidP="001A376C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055E44">
        <w:rPr>
          <w:rFonts w:ascii="Times New Roman" w:hAnsi="Times New Roman" w:cs="Times New Roman"/>
          <w:sz w:val="20"/>
          <w:szCs w:val="20"/>
        </w:rPr>
        <w:t xml:space="preserve">The number (N) and corresponding percentage (%) for the socio-demographic and behavioural characteristics were calculated after matching the FGS status with data from the MORBID-FGS </w:t>
      </w:r>
      <w:proofErr w:type="gramStart"/>
      <w:r w:rsidRPr="00055E44">
        <w:rPr>
          <w:rFonts w:ascii="Times New Roman" w:hAnsi="Times New Roman" w:cs="Times New Roman"/>
          <w:sz w:val="20"/>
          <w:szCs w:val="20"/>
        </w:rPr>
        <w:t>questionnaire</w:t>
      </w:r>
      <w:proofErr w:type="gramEnd"/>
    </w:p>
    <w:p w14:paraId="5F0B4C57" w14:textId="77777777" w:rsidR="001A376C" w:rsidRPr="00055E44" w:rsidRDefault="001A376C" w:rsidP="001A376C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>++</w:t>
      </w:r>
      <w:r w:rsidRPr="00055E44">
        <w:rPr>
          <w:rFonts w:ascii="Times New Roman" w:hAnsi="Times New Roman" w:cs="Times New Roman"/>
          <w:sz w:val="20"/>
          <w:szCs w:val="20"/>
        </w:rPr>
        <w:t>The number (N) and corresponding percentage (%) for the ultrasound data were calculated after matching the FGS status dataset with the main MORBID data.</w:t>
      </w:r>
    </w:p>
    <w:p w14:paraId="4F7C88A9" w14:textId="77777777" w:rsidR="001A376C" w:rsidRPr="00055E44" w:rsidRDefault="001A376C" w:rsidP="001A376C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 xml:space="preserve">+++ </w:t>
      </w:r>
      <w:r w:rsidRPr="00055E44">
        <w:rPr>
          <w:rFonts w:ascii="Times New Roman" w:hAnsi="Times New Roman" w:cs="Times New Roman"/>
          <w:sz w:val="20"/>
          <w:szCs w:val="20"/>
        </w:rPr>
        <w:t xml:space="preserve">Time to get pregnant </w:t>
      </w:r>
      <w:r>
        <w:rPr>
          <w:rFonts w:ascii="Times New Roman" w:hAnsi="Times New Roman" w:cs="Times New Roman"/>
          <w:sz w:val="20"/>
          <w:szCs w:val="20"/>
        </w:rPr>
        <w:t xml:space="preserve">measures the time it takes for a woman to voluntarily </w:t>
      </w:r>
      <w:proofErr w:type="gramStart"/>
      <w:r>
        <w:rPr>
          <w:rFonts w:ascii="Times New Roman" w:hAnsi="Times New Roman" w:cs="Times New Roman"/>
          <w:sz w:val="20"/>
          <w:szCs w:val="20"/>
        </w:rPr>
        <w:t>conceive</w:t>
      </w:r>
      <w:proofErr w:type="gramEnd"/>
    </w:p>
    <w:p w14:paraId="77939A2D" w14:textId="77777777" w:rsidR="001A376C" w:rsidRPr="00055E44" w:rsidRDefault="001A376C" w:rsidP="001A376C">
      <w:pPr>
        <w:jc w:val="both"/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>The percentages are calculated as the proportion of participants</w:t>
      </w:r>
      <w:r w:rsidRPr="00055E44">
        <w:rPr>
          <w:rFonts w:ascii="Times New Roman" w:hAnsi="Times New Roman" w:cs="Times New Roman"/>
          <w:sz w:val="20"/>
          <w:szCs w:val="20"/>
        </w:rPr>
        <w:t xml:space="preserve"> with the different characteristics 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by </w:t>
      </w:r>
      <w:r w:rsidRPr="00055E44">
        <w:rPr>
          <w:rFonts w:ascii="Times New Roman" w:hAnsi="Times New Roman" w:cs="Times New Roman"/>
          <w:sz w:val="20"/>
          <w:szCs w:val="20"/>
        </w:rPr>
        <w:t>‘</w:t>
      </w:r>
      <w:r w:rsidRPr="00055E44">
        <w:rPr>
          <w:rFonts w:ascii="Times New Roman" w:hAnsi="Times New Roman" w:cs="Times New Roman"/>
          <w:i/>
          <w:iCs/>
          <w:sz w:val="20"/>
          <w:szCs w:val="20"/>
        </w:rPr>
        <w:t>visual-FGS’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gramStart"/>
      <w:r w:rsidRPr="00055E44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55E44">
        <w:rPr>
          <w:rFonts w:ascii="Times New Roman" w:hAnsi="Times New Roman" w:cs="Times New Roman"/>
          <w:sz w:val="20"/>
          <w:szCs w:val="20"/>
        </w:rPr>
        <w:t xml:space="preserve"> ‘</w:t>
      </w:r>
      <w:proofErr w:type="gramEnd"/>
      <w:r w:rsidRPr="00055E44">
        <w:rPr>
          <w:rFonts w:ascii="Times New Roman" w:hAnsi="Times New Roman" w:cs="Times New Roman"/>
          <w:i/>
          <w:iCs/>
          <w:sz w:val="20"/>
          <w:szCs w:val="20"/>
        </w:rPr>
        <w:t xml:space="preserve">molecular-FGS’ </w:t>
      </w:r>
      <w:r w:rsidRPr="00055E44">
        <w:rPr>
          <w:rFonts w:ascii="Times New Roman" w:hAnsi="Times New Roman" w:cs="Times New Roman"/>
          <w:sz w:val="20"/>
          <w:szCs w:val="20"/>
        </w:rPr>
        <w:t>status</w:t>
      </w:r>
      <w:r w:rsidRPr="00055E44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(i.e. the denominator is the number N from columns)</w:t>
      </w:r>
    </w:p>
    <w:p w14:paraId="748EA7EE" w14:textId="77777777" w:rsidR="001A376C" w:rsidRPr="00055E44" w:rsidRDefault="001A376C" w:rsidP="001A376C">
      <w:pPr>
        <w:rPr>
          <w:rFonts w:ascii="Times New Roman" w:hAnsi="Times New Roman" w:cs="Times New Roman"/>
          <w:sz w:val="20"/>
          <w:szCs w:val="20"/>
        </w:rPr>
      </w:pPr>
    </w:p>
    <w:p w14:paraId="319C7063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6C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A376C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50C93"/>
  <w15:chartTrackingRefBased/>
  <w15:docId w15:val="{231B0C3B-C71C-A34A-B096-F2F061B5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6C"/>
  </w:style>
  <w:style w:type="paragraph" w:styleId="Heading1">
    <w:name w:val="heading 1"/>
    <w:basedOn w:val="Normal"/>
    <w:next w:val="Normal"/>
    <w:link w:val="Heading1Char"/>
    <w:uiPriority w:val="9"/>
    <w:qFormat/>
    <w:rsid w:val="001A3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7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7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7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7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7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7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76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A376C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4:00Z</dcterms:created>
  <dcterms:modified xsi:type="dcterms:W3CDTF">2024-04-08T09:35:00Z</dcterms:modified>
</cp:coreProperties>
</file>